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3740B" w14:textId="77777777" w:rsidR="001C491B" w:rsidRPr="00BD38EA" w:rsidRDefault="001C491B" w:rsidP="001C491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D38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1. </w:t>
      </w:r>
    </w:p>
    <w:p w14:paraId="072797B3" w14:textId="77777777" w:rsidR="001C491B" w:rsidRPr="00BD38EA" w:rsidRDefault="001C491B" w:rsidP="001C491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D38EA">
        <w:rPr>
          <w:rFonts w:ascii="Times New Roman" w:hAnsi="Times New Roman" w:cs="Times New Roman"/>
          <w:b/>
          <w:sz w:val="24"/>
          <w:szCs w:val="24"/>
          <w:lang w:val="en-US"/>
        </w:rPr>
        <w:t>Characteristics of the children included in the study and its association with stunting. Bivariate regression (n=1204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8"/>
        <w:gridCol w:w="1380"/>
        <w:gridCol w:w="1474"/>
        <w:gridCol w:w="967"/>
        <w:gridCol w:w="1820"/>
        <w:gridCol w:w="1009"/>
      </w:tblGrid>
      <w:tr w:rsidR="001C491B" w:rsidRPr="00BD38EA" w14:paraId="4B1AA44F" w14:textId="77777777" w:rsidTr="00C904E7">
        <w:trPr>
          <w:trHeight w:val="227"/>
        </w:trPr>
        <w:tc>
          <w:tcPr>
            <w:tcW w:w="1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6F5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2B9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 xml:space="preserve">Total 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9DDE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>Chronic Malnutrition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E0A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s-EC"/>
              </w:rPr>
              <w:t>p</w:t>
            </w: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 xml:space="preserve"> value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735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>PR (95% CI)</w:t>
            </w: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es-EC"/>
              </w:rPr>
              <w:t xml:space="preserve"> †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2EF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s-EC"/>
              </w:rPr>
              <w:t>p</w:t>
            </w: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 xml:space="preserve"> value</w:t>
            </w:r>
          </w:p>
        </w:tc>
      </w:tr>
      <w:tr w:rsidR="001C491B" w:rsidRPr="00BD38EA" w14:paraId="5976168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42F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D68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>N (%) 109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8F8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>n (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CE0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1E9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43B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03550B7" w14:textId="77777777" w:rsidTr="00C904E7">
        <w:trPr>
          <w:trHeight w:val="227"/>
        </w:trPr>
        <w:tc>
          <w:tcPr>
            <w:tcW w:w="1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133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DF5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464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EFA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B08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7F2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 </w:t>
            </w:r>
          </w:p>
        </w:tc>
      </w:tr>
      <w:tr w:rsidR="001C491B" w:rsidRPr="00BD38EA" w14:paraId="7B42FCEB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64A0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CIOECONOMIC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2EEA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B073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99F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CD2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73A4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 </w:t>
            </w:r>
          </w:p>
        </w:tc>
      </w:tr>
      <w:tr w:rsidR="001C491B" w:rsidRPr="00BD38EA" w14:paraId="78E95C4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C8B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incom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072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2CB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837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2B2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00A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FE4400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314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7BB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87 (25.3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EBE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33 (46.3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12D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FA6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218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4BC5D5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670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D99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70 (15.0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9D1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7 (51.1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65A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6E4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 (0.91-1.3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F6A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12</w:t>
            </w:r>
          </w:p>
        </w:tc>
      </w:tr>
      <w:tr w:rsidR="001C491B" w:rsidRPr="00BD38EA" w14:paraId="1EFC29C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63D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006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77 (24.4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4C5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51 (54.5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155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C13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7 (0.99-1.3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123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53</w:t>
            </w:r>
          </w:p>
        </w:tc>
      </w:tr>
      <w:tr w:rsidR="001C491B" w:rsidRPr="00BD38EA" w14:paraId="3419C33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D62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FFE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97 (35.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8FD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35 (59.1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2C2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0C0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7 (1.1-1.4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D21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1</w:t>
            </w:r>
          </w:p>
        </w:tc>
      </w:tr>
      <w:tr w:rsidR="001C491B" w:rsidRPr="00BD38EA" w14:paraId="582FE44B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601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ther's schooling level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FC6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847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A84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CC1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6FF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1D1FD8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E65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iversity/Colleg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64D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4 (5.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500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2 (34.3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464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157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292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26E8BD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024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gh school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775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72 (33.7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1F5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77 (47.5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71A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F97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38 (0.97-1.9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2B4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73</w:t>
            </w:r>
          </w:p>
        </w:tc>
      </w:tr>
      <w:tr w:rsidR="001C491B" w:rsidRPr="00BD38EA" w14:paraId="3F9688C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BE6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imar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7D4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39 (57.9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130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65 (57.1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800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7FB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66 (1.17-2.3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49A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4</w:t>
            </w:r>
          </w:p>
        </w:tc>
      </w:tr>
      <w:tr w:rsidR="001C491B" w:rsidRPr="00BD38EA" w14:paraId="72A4F93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710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lementar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679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8 (2.5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F99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9 (67.8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26D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F23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97 (1.29-3.0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790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2</w:t>
            </w:r>
          </w:p>
        </w:tc>
      </w:tr>
      <w:tr w:rsidR="001C491B" w:rsidRPr="00BD38EA" w14:paraId="7A0344E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1CE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ther's schooling level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A74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0EF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66A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331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EC9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48FB478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1DA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iversity/Colleg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1B8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1 (8.2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3E9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7 (40.6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2A5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FCA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785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D66863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13A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igh school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6A2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22 (38.1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1F2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04 (48.3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2C9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D95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8 (0.91-1.5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EBE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04</w:t>
            </w:r>
          </w:p>
        </w:tc>
      </w:tr>
      <w:tr w:rsidR="001C491B" w:rsidRPr="00BD38EA" w14:paraId="74F8A33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B34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rimar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212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36 (48.4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B84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13 (58.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FB4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557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43 (1.11-1.8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8AE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6</w:t>
            </w:r>
          </w:p>
        </w:tc>
      </w:tr>
      <w:tr w:rsidR="001C491B" w:rsidRPr="00BD38EA" w14:paraId="264D3CF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ACEF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Elementary/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02E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8 (5.2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AAA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7 (63.7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05D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4B7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56 (1.14-2.1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650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5</w:t>
            </w:r>
          </w:p>
        </w:tc>
      </w:tr>
      <w:tr w:rsidR="001C491B" w:rsidRPr="00BD38EA" w14:paraId="795E36F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D85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ther works 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80C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9BE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A51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727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16C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353574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B8E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DE2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32 (54.7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DB3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19 (50.4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53F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671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F6A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1C583C8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821F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205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22 (45.2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326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03 (58.0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704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81D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5 (1.03-1.2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3A1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1</w:t>
            </w:r>
          </w:p>
        </w:tc>
      </w:tr>
      <w:tr w:rsidR="001C491B" w:rsidRPr="00BD38EA" w14:paraId="6DC94EA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4ED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s live together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ACD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E38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FAE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090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D8E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9D76DB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8D3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B54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22 (77.9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E67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92 (53.3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56B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9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7AC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461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8CE1590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2C0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9A0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61 (22.0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FE4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47 (56.3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77D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187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5 (0.93-1.1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8C1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89</w:t>
            </w:r>
          </w:p>
        </w:tc>
      </w:tr>
      <w:tr w:rsidR="001C491B" w:rsidRPr="00BD38EA" w14:paraId="1FF459B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3E2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 lives at hom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6BE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56A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424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7B4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2D3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ECC121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7BB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610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55 (97.8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7C6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21 (53.7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1EA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3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14E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AD6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D07738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2B9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D44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5 (2.1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CB1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5 (6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1CE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B05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1 (0.80-1.5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DF5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08</w:t>
            </w:r>
          </w:p>
        </w:tc>
      </w:tr>
      <w:tr w:rsidR="001C491B" w:rsidRPr="00BD38EA" w14:paraId="6EC512B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FB7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ther lives at home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221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34C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C7B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1A1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BC7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0E7985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E44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492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26 (79.1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8E0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95 (53.4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1D0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2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780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70F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66AB68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B2F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AA5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4 (20.8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B34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39 (56.9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E66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1DA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6 (0.94-1.2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B0F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17</w:t>
            </w:r>
          </w:p>
        </w:tc>
      </w:tr>
      <w:tr w:rsidR="001C491B" w:rsidRPr="00BD38EA" w14:paraId="676D2A4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F9A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in roof material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BC9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55D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6F1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094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5BB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116C14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06B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oncrete / sla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A70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28 (27.8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21D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50 (45.7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0ED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259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249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8B4A25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5D0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sbestos (Eternit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34D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15 (35.2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8DF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2 (58.3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4A1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31C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7 (1.1-1.4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FFA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1</w:t>
            </w:r>
          </w:p>
        </w:tc>
      </w:tr>
      <w:tr w:rsidR="001C491B" w:rsidRPr="00BD38EA" w14:paraId="2068432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088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Zin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CE8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27 (27.7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EBD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74 (53.2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EA0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CE8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6 (0.99-1.3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EFC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57</w:t>
            </w:r>
          </w:p>
        </w:tc>
      </w:tr>
      <w:tr w:rsidR="001C491B" w:rsidRPr="00BD38EA" w14:paraId="78ECE82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BAC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ile / straw / othe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6A6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8 (9.1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439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6 (61.1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E4F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2A1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33 (1.1-1.6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E98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3</w:t>
            </w:r>
          </w:p>
        </w:tc>
      </w:tr>
      <w:tr w:rsidR="001C491B" w:rsidRPr="00BD38EA" w14:paraId="298F9D6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54D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walls material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F9B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0A5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E83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876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AEC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D5FCDB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71A9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oncrete / block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E5D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98 (84.7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EC5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32 (53.3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251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9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9D4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6FE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68FA9E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92A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sbestos / cement (</w:t>
            </w:r>
            <w:proofErr w:type="spellStart"/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lit</w:t>
            </w:r>
            <w:proofErr w:type="spellEnd"/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4B8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4 (4.5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C79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9 (53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0F1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EA8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0 (0.78-1.2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281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54</w:t>
            </w:r>
          </w:p>
        </w:tc>
      </w:tr>
      <w:tr w:rsidR="001C491B" w:rsidRPr="00BD38EA" w14:paraId="12AF0AE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1CC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dob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C7C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0 (6.7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BE3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3 (53.7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2D6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B81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0 (0.81-1.2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0A0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39</w:t>
            </w:r>
          </w:p>
        </w:tc>
      </w:tr>
      <w:tr w:rsidR="001C491B" w:rsidRPr="00BD38EA" w14:paraId="50DC2D6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21E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Wood / wattle and daub / mat / othe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24F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6 (3.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B1E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8 (60.8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EDA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6B7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4 (0.89-1.4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B71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77</w:t>
            </w:r>
          </w:p>
        </w:tc>
      </w:tr>
      <w:tr w:rsidR="001C491B" w:rsidRPr="00BD38EA" w14:paraId="58F54DB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6A7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in floor material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0FF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842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8FD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92A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EEC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E4E21C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7EF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arquet / ceramic / floor tile / marbl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2A7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32 (11.2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00E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2 (9.8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4FB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6A6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E71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51B13A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01D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ement / Woo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8FC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711 (60.3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CCB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65 (57.7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847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7A7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9 (0.89-1.3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E76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72</w:t>
            </w:r>
          </w:p>
        </w:tc>
      </w:tr>
      <w:tr w:rsidR="001C491B" w:rsidRPr="00BD38EA" w14:paraId="74F54F8B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31E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Dir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604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35 (28.4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88A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05 (32.4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912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FDA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30 (1.06-1.5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A96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1</w:t>
            </w:r>
          </w:p>
        </w:tc>
      </w:tr>
      <w:tr w:rsidR="001C491B" w:rsidRPr="00BD38EA" w14:paraId="1077395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8F3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development bonus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22D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7C5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8F4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063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002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E77BA9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1ED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D0F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8 (21.0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13D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0 (64.5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CCB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39F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814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CA07E2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DEC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C99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29 (78.9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5FB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71 (50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5EA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FEB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8 (0.70-0.8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886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0</w:t>
            </w:r>
          </w:p>
        </w:tc>
      </w:tr>
      <w:tr w:rsidR="001C491B" w:rsidRPr="00BD38EA" w14:paraId="30E2334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C0F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ok mainly with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BEB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FC5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E7A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A48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955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3E5DB4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105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Gas / electricit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1E7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80 (83.2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B57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07 (51.7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271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984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57E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616400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4DD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irewood / charcoal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6A4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97 (16.7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131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4 (62.9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F3C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043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1 (1.07-1.3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B9A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2</w:t>
            </w:r>
          </w:p>
        </w:tc>
      </w:tr>
      <w:tr w:rsidR="001C491B" w:rsidRPr="00BD38EA" w14:paraId="6F9170E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7E5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water supply is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F77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A57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599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BE0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09A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BEE766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359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ermane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1D7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51 (81.4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7E7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18 (54.4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BC8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4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49D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5DB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8BF8D7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B66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Irregula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E36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16 (18.5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2A5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0 (50.9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BE8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EFD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3 (0.81-1.0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430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58</w:t>
            </w:r>
          </w:p>
        </w:tc>
      </w:tr>
      <w:tr w:rsidR="001C491B" w:rsidRPr="00BD38EA" w14:paraId="14ACF2E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59E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pay for the water you consume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E1B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222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571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B8D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EAE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18BEA7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C1E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D50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81 (92.4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3F6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77 (53.3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73E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0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B60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765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1CD95A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172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E11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8 (7.5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3D1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1 (57.9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753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D0D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8 (0.90-1.3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7B2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87</w:t>
            </w:r>
          </w:p>
        </w:tc>
      </w:tr>
      <w:tr w:rsidR="001C491B" w:rsidRPr="00BD38EA" w14:paraId="753F56A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FA6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ter for cooking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962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6A6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EFC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55A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4E7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599C71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824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ottled wate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E0B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9 (8.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CCA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4 (44.4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014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2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D0A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41F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AC8828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89A7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rom the public network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EB5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18 (86.4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5AD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52 (54.2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3D2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B53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2 (0.97-1.5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EE9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87</w:t>
            </w:r>
          </w:p>
        </w:tc>
      </w:tr>
      <w:tr w:rsidR="001C491B" w:rsidRPr="00BD38EA" w14:paraId="1C48858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2C7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rom the river / othe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E75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1 (5.1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750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6 (59.0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BDB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111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32 (0.97-1.7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9A5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67</w:t>
            </w:r>
          </w:p>
        </w:tc>
      </w:tr>
      <w:tr w:rsidR="001C491B" w:rsidRPr="00BD38EA" w14:paraId="3339D32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583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of water for cookin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384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1D3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C41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4D3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6E0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449B58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B71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oile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AAD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742 (63.4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0BB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24 (57.1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827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C30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EAE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507E85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B1F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hlori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74F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2 (7.8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E4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1 (55.4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FC6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1ED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7 (0.79-1.1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D7A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59</w:t>
            </w:r>
          </w:p>
        </w:tc>
      </w:tr>
      <w:tr w:rsidR="001C491B" w:rsidRPr="00BD38EA" w14:paraId="5D8800C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9D0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thing / just filter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1BE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36 (28.7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813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54 (45.8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935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5C5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0 (0.70-0.9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106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1</w:t>
            </w:r>
          </w:p>
        </w:tc>
      </w:tr>
      <w:tr w:rsidR="001C491B" w:rsidRPr="00BD38EA" w14:paraId="57DFBBF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D4F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e household have electricit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D97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D79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61E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58B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AD2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A4E679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CF0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AA7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76 (9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9BE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67 (52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A12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D31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301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4A3BD9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4DD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3B9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1 (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43A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5 (67.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420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B5C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8 (1.09-1.5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04A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2</w:t>
            </w:r>
          </w:p>
        </w:tc>
      </w:tr>
      <w:tr w:rsidR="001C491B" w:rsidRPr="00BD38EA" w14:paraId="2F2CCEF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955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ren from 6 to 12 years old that does not go to school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D12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79C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41A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4BC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31D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276B5F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BD5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22A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79 (95.5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1FC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88 (54.4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532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2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306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9C9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BA5CCF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551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379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0 (4.4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10C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6 (5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0D8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34E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5 (0.72-1.2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96F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36</w:t>
            </w:r>
          </w:p>
        </w:tc>
      </w:tr>
      <w:tr w:rsidR="001C491B" w:rsidRPr="00BD38EA" w14:paraId="26514DB8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597D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eiving remittances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169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E39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D7B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983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339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D65077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51F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BE4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7 (3.3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CD0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 (43.2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8AB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2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799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BF9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5A517DB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991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723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72 (96.6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EC5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73 (53.4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AF1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B54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3 (0.85-1.7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550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66</w:t>
            </w:r>
          </w:p>
        </w:tc>
      </w:tr>
      <w:tr w:rsidR="001C491B" w:rsidRPr="00BD38EA" w14:paraId="63204E3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017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914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942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5E4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EB7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F38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BF3B6E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5703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VIRONMENTAL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EDED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70D4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4774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040D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39F5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 </w:t>
            </w:r>
          </w:p>
        </w:tc>
      </w:tr>
      <w:tr w:rsidR="001C491B" w:rsidRPr="00BD38EA" w14:paraId="0C9C7F9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728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where comes the water in the hous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01E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F39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791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38A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3B9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6DB8AF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DA8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ublic network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9E5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63 (56.3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A70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63 (54.7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848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4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7E4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ED1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878C84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E5C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ublic ta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C86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4 (9.6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B09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7 (58.7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B86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005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7 (0.91-1.2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11A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1</w:t>
            </w:r>
          </w:p>
        </w:tc>
      </w:tr>
      <w:tr w:rsidR="001C491B" w:rsidRPr="00BD38EA" w14:paraId="6416197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FD6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nother source by pip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EEF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86 (24.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93D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36 (47.5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2AC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DAB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6 (0.75-0.9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BB6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49</w:t>
            </w:r>
          </w:p>
        </w:tc>
      </w:tr>
      <w:tr w:rsidR="001C491B" w:rsidRPr="00BD38EA" w14:paraId="311AA7AB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C8E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Well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D60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4 (1.1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A66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 (64.2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B1C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22D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7 (0.78-1.7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76F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28</w:t>
            </w:r>
          </w:p>
        </w:tc>
      </w:tr>
      <w:tr w:rsidR="001C491B" w:rsidRPr="00BD38EA" w14:paraId="0F97756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2A3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River, slope, ditch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F9F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8 (7.4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245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2 (59.0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129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707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7 (0.89-1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785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24</w:t>
            </w:r>
          </w:p>
        </w:tc>
      </w:tr>
      <w:tr w:rsidR="001C491B" w:rsidRPr="00BD38EA" w14:paraId="30A5E33B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E6A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Othe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86A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 (1.0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D94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 (41.6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7BB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D56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6 (0.38-1.4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B9A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27</w:t>
            </w:r>
          </w:p>
        </w:tc>
      </w:tr>
      <w:tr w:rsidR="001C491B" w:rsidRPr="00BD38EA" w14:paraId="6D1FAF8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24A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water you receive is 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DD4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FF1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AB3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F82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1A6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7A783F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E12B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y pipeline inside the hous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626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99 (42.7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EF5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39 (47.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1DE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B27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316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8C2841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B02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y pipeline outside the house, but inside the lo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35F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96 (51.0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18F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55 (59.5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33F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825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4 (1.11-1.3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335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</w:tr>
      <w:tr w:rsidR="001C491B" w:rsidRPr="00BD38EA" w14:paraId="2460237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A2F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iped outside the lo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256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1 (3.5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0A0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3 (31.7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77D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A60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66 (0.41-1.0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51B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78</w:t>
            </w:r>
          </w:p>
        </w:tc>
      </w:tr>
      <w:tr w:rsidR="001C491B" w:rsidRPr="00BD38EA" w14:paraId="17CA630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40D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 piped wate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189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2 (2.7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CBB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1 (65.6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1A0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6ED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37 (1.04-1.7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D27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21</w:t>
            </w:r>
          </w:p>
        </w:tc>
      </w:tr>
      <w:tr w:rsidR="001C491B" w:rsidRPr="00BD38EA" w14:paraId="1339B50B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825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sanitary areas of the dwelling are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476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27A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782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507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354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AAA588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2F1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Toilet connected to public sewage system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E21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49 (38.1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6AC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25 (50.1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6FB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6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F4F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324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6BBA93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722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oilet connected to septic tank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5D0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66 (31.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A07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92 (52.4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E7E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E65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4 (0.91-1.1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1B0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04</w:t>
            </w:r>
          </w:p>
        </w:tc>
      </w:tr>
      <w:tr w:rsidR="001C491B" w:rsidRPr="00BD38EA" w14:paraId="317A503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DD7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oilet connected to cesspool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490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21 (18.7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CA5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35 (61.0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5C6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4A4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1 (1.05-1.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D56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6</w:t>
            </w:r>
          </w:p>
        </w:tc>
      </w:tr>
      <w:tr w:rsidR="001C491B" w:rsidRPr="00BD38EA" w14:paraId="1F68C38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793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Latri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288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3 (5.3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100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3 (52.3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4EF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D1B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4 (0.81-1.3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48D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31</w:t>
            </w:r>
          </w:p>
        </w:tc>
      </w:tr>
      <w:tr w:rsidR="001C491B" w:rsidRPr="00BD38EA" w14:paraId="26CACB1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5D2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 sanitary are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252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78 (6.6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A19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7 (60.2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94B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2A4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 (0.98-1.4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6C7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74</w:t>
            </w:r>
          </w:p>
        </w:tc>
      </w:tr>
      <w:tr w:rsidR="001C491B" w:rsidRPr="00BD38EA" w14:paraId="5EFD759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7A6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is garbage disposed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C8B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1C5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3BD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339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1B2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F7AFC9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E8F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ublic collection servic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192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13 (69.3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F92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18 (51.4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2CA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8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05D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F18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E98CDD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0A1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Dumped in the street, stream, rive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068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 (0.8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D5C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 (6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661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A98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6 (0.7-1.9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F2D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53</w:t>
            </w:r>
          </w:p>
        </w:tc>
      </w:tr>
      <w:tr w:rsidR="001C491B" w:rsidRPr="00BD38EA" w14:paraId="74AA8BD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BA5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urned, buried, anothe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9FA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49 (29.7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BF4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04 (58.4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CDD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F8F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3 (1.01-1.2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B38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23</w:t>
            </w:r>
          </w:p>
        </w:tc>
      </w:tr>
      <w:tr w:rsidR="001C491B" w:rsidRPr="00BD38EA" w14:paraId="1D961CC8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B75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rcrowding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57D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187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780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91F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3F4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1C71A7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AD3C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 overcrowdin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A98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68 (48.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5BE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74 (48.2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D88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A50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DBF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ED9CDC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A28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Overcrowdin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A1B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96 (51.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911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53 (59.2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4F5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4A0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2 (1.10-1.3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691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</w:tr>
      <w:tr w:rsidR="001C491B" w:rsidRPr="00BD38EA" w14:paraId="5C89FB6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16E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339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375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FED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553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0F2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AB4F040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F372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CAR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4842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DA41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D698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6A2C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FAFB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> </w:t>
            </w:r>
          </w:p>
        </w:tc>
      </w:tr>
      <w:tr w:rsidR="001C491B" w:rsidRPr="00BD38EA" w14:paraId="2BF411F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88F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's health insurance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2AA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D22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77D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0E8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3D5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D2E3EF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D36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B3E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83 (15.4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33F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1 (55.1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EB3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63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7E4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9B0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A50ACA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B1B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C2D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04 (84.5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F07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35 (53.2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00F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CCD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6 (0.83-1.1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D27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63</w:t>
            </w:r>
          </w:p>
        </w:tc>
      </w:tr>
      <w:tr w:rsidR="001C491B" w:rsidRPr="00BD38EA" w14:paraId="57FC2C5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FD2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prenatal checkups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7D8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9A2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C80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2E1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5D7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007D2B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FEF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9 or mor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ED8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6 (10.6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E6F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3 (5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17B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1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026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F0D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49CA8E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38B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5 to 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22C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97 (60.1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9CE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17 (53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93D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B39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6 (0.86-1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423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65</w:t>
            </w:r>
          </w:p>
        </w:tc>
      </w:tr>
      <w:tr w:rsidR="001C491B" w:rsidRPr="00BD38EA" w14:paraId="5AAF369B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723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 to 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785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89 (29.1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3D7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2 (56.0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610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8FC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2 (0.9-1.3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9D2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</w:t>
            </w:r>
          </w:p>
        </w:tc>
      </w:tr>
      <w:tr w:rsidR="001C491B" w:rsidRPr="00BD38EA" w14:paraId="3EDD8F7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D1E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imester of pregnancy of the first control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F6A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DC5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3C5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BE2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9A8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C4E00C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EBE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rst trimeste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8F9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701 (70.8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031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61 (51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D57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8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E19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246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7AA66D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5E4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cond or third trimeste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F27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89 (29.1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6D9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6 (57.4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2A7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17E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1 (0.98-1.2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C80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81</w:t>
            </w:r>
          </w:p>
        </w:tc>
      </w:tr>
      <w:tr w:rsidR="001C491B" w:rsidRPr="00BD38EA" w14:paraId="557300B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9155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re did you deliver?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510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F3C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F36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F6B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2EA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AB048F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AD6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e health establishment (public or private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D78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00 (70.2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76C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96 (49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C23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5CE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225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083947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026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home with a midwife, family member or al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A30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34 (29.3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F2C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00 (59.8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99F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016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1 (1.08-1.3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A01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1</w:t>
            </w:r>
          </w:p>
        </w:tc>
      </w:tr>
      <w:tr w:rsidR="001C491B" w:rsidRPr="00BD38EA" w14:paraId="1B33162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E02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8EE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 (0.4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70D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 (8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B24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478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61 (1.03-2.5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A65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34</w:t>
            </w:r>
          </w:p>
        </w:tc>
      </w:tr>
      <w:tr w:rsidR="001C491B" w:rsidRPr="00BD38EA" w14:paraId="1D3049E8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6633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cared for you during the deliver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D90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A2E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A0A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28F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871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9D314E0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FBA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Docto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521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33 (44.7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06D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89 (54.2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085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188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810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2FE408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A57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Obstetrician, Nurse, Auxiliar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F37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78 (23.3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F44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8 (42.4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E55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1DA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8 (0.66-0.9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951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2</w:t>
            </w:r>
          </w:p>
        </w:tc>
      </w:tr>
      <w:tr w:rsidR="001C491B" w:rsidRPr="00BD38EA" w14:paraId="3702FA5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B5E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idwif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AC4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82 (15.2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B4B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1 (60.9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2A9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000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2 (0.97-1.2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F61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</w:t>
            </w:r>
          </w:p>
        </w:tc>
      </w:tr>
      <w:tr w:rsidR="001C491B" w:rsidRPr="00BD38EA" w14:paraId="710C36FB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AA15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Delivery at hom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4AB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97 (16.5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52B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9 (60.4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E07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D7E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1 (0.97-1.2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9C9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23</w:t>
            </w:r>
          </w:p>
        </w:tc>
      </w:tr>
      <w:tr w:rsidR="001C491B" w:rsidRPr="00BD38EA" w14:paraId="76F0D1E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365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livery type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7F4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8E0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9ED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ABB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712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3C5CF2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9A9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aesarean sect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418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02 (16.8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04D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7 (48.0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0D9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8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F64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157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7AC60D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28C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 caesarean sect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009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96 (83.1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270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45 (54.7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00C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44C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3 (0.97-1.3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BE9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97</w:t>
            </w:r>
          </w:p>
        </w:tc>
      </w:tr>
      <w:tr w:rsidR="001C491B" w:rsidRPr="00BD38EA" w14:paraId="1154697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554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livery time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371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A8E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723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BEB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F7B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2FA599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04B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omplete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144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58 (76.8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CC2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44 (51.7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A36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3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17C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702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32BDC7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C6F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ostmatur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869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3 (2.9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08D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5 (45.4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373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C63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7 (0.6-1.2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A83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03</w:t>
            </w:r>
          </w:p>
        </w:tc>
      </w:tr>
      <w:tr w:rsidR="001C491B" w:rsidRPr="00BD38EA" w14:paraId="027A740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875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rematur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1B7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25 (20.1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C94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5 (55.5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224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B8D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7 (0.93-1.2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C8A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98</w:t>
            </w:r>
          </w:p>
        </w:tc>
      </w:tr>
      <w:tr w:rsidR="001C491B" w:rsidRPr="00BD38EA" w14:paraId="10A8176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3E6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by weighted at birth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C34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3A6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AFE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38C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309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FB19F1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932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2D5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70 (57.7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EA2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44 (51.3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C75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FAF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AFD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1A2B34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73A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756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6 (14.3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148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9 (65.6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B77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FE5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7 (1.12-1.4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37D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</w:tr>
      <w:tr w:rsidR="001C491B" w:rsidRPr="00BD38EA" w14:paraId="79792ED0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AC8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Don't know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017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24 (27.9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5D6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8 (51.8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DA1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60A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1 (0.88-1.1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62B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8</w:t>
            </w:r>
          </w:p>
        </w:tc>
      </w:tr>
      <w:tr w:rsidR="001C491B" w:rsidRPr="00BD38EA" w14:paraId="647FEE3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CDD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of the child after delivery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505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5CB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D86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03C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39B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59333C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411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076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67 (87.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60B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00 (51.7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412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6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FB2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421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0C450A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C3B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376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42 (12.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1D8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5 (59.8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729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699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5 (0.99-1.3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ACE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52</w:t>
            </w:r>
          </w:p>
        </w:tc>
      </w:tr>
      <w:tr w:rsidR="001C491B" w:rsidRPr="00BD38EA" w14:paraId="5BCBDF3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8AC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check-up after birth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29A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821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8C1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59D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7BF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5C8AFF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463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Less than 1 week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372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90 (26.3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88D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40 (48.2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BBF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6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78A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5F8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7A9F3E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3675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 week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D29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01 (18.2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D8F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6 (52.7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F5A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394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9 (0.91-1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127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28</w:t>
            </w:r>
          </w:p>
        </w:tc>
      </w:tr>
      <w:tr w:rsidR="001C491B" w:rsidRPr="00BD38EA" w14:paraId="6F4B422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109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 or more week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DCE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84 (53.1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3DC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13 (53.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A2E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A7E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1 (0.96-1.2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D65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46</w:t>
            </w:r>
          </w:p>
        </w:tc>
      </w:tr>
      <w:tr w:rsidR="001C491B" w:rsidRPr="00BD38EA" w14:paraId="721BE2C0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089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 control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6B8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 (2.1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491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8 (7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43B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310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55 (1.19-2.0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C59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1</w:t>
            </w:r>
          </w:p>
        </w:tc>
      </w:tr>
      <w:tr w:rsidR="001C491B" w:rsidRPr="00BD38EA" w14:paraId="5B43060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DDD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after mother delivery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E90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D26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DFB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D28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D3A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BA2634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5D7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8D4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84 (69.6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979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99 (51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2C1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9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4D5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A8D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55093A0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25E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247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55 (30.3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FEF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4 (48.6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CDA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843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4 (0.81-1.1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182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98</w:t>
            </w:r>
          </w:p>
        </w:tc>
      </w:tr>
      <w:tr w:rsidR="001C491B" w:rsidRPr="00BD38EA" w14:paraId="7BA7EA0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1EB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ther's first postpartum checkup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382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430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3DF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A95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47D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815E9E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E4D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Less than 1 week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AF5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07 (29.8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EB0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6 (54.0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7BD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9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544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175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EFC493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FEF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 week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29B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3 (1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1F1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4 (47.7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2F8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AE1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8 (0.71-1.0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134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68</w:t>
            </w:r>
          </w:p>
        </w:tc>
      </w:tr>
      <w:tr w:rsidR="001C491B" w:rsidRPr="00BD38EA" w14:paraId="3C26B768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81F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fter 1 week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2A7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91 (47.8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9D6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64 (53.7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67C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919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9 (0.87-1.1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EB7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33</w:t>
            </w:r>
          </w:p>
        </w:tc>
      </w:tr>
      <w:tr w:rsidR="001C491B" w:rsidRPr="00BD38EA" w14:paraId="13DE394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F60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 control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93C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6 (11.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061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8 (5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A78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B39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2 (0.75-1.1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A7F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63</w:t>
            </w:r>
          </w:p>
        </w:tc>
      </w:tr>
      <w:tr w:rsidR="001C491B" w:rsidRPr="00BD38EA" w14:paraId="6405486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29D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s the child was hospitalized in the last year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CB8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1E7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9C4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98C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978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49BC5A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03D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45A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89 (91.5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45D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79 (53.1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CE7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E15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7C2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0E7E64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7D7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re than 1 tim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8B6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1 (8.4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CEF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9 (58.4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583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B75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9 (0.92-1.3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1BC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88</w:t>
            </w:r>
          </w:p>
        </w:tc>
      </w:tr>
      <w:tr w:rsidR="001C491B" w:rsidRPr="00BD38EA" w14:paraId="21E9BCE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201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id goes to daycare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D43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40A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596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D0D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645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C88400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5BC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EEA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68 (89.4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59F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78 (54.1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C50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59C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4F5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B112FA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606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E4F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6 (10.5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36B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3 (5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D3C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65D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2 (0.76-1.1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F6F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97</w:t>
            </w:r>
          </w:p>
        </w:tc>
      </w:tr>
      <w:tr w:rsidR="001C491B" w:rsidRPr="00BD38EA" w14:paraId="6525D5D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3C5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ich of the following programs do you attend?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BC4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2A1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971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D05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F0B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609698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F49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hildren's Center of Good Livin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5FD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67 (52.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0DB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37 (59.4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891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07A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B37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4019FF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0C7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Growing with Our Childre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732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5 (1.3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2F9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 (66.6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292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24E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2 (0.77-1.6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1E5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37</w:t>
            </w:r>
          </w:p>
        </w:tc>
      </w:tr>
      <w:tr w:rsidR="001C491B" w:rsidRPr="00BD38EA" w14:paraId="5A80E2E0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99D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Initial Education 1 (3-4 years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1E6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56 (23.7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0F4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9 (46.4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85F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26C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8 (0.67-0.9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762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1</w:t>
            </w:r>
          </w:p>
        </w:tc>
      </w:tr>
      <w:tr w:rsidR="001C491B" w:rsidRPr="00BD38EA" w14:paraId="0FA5B08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9F5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Initial Education 2 (4-5 years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938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0 (22.2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1BE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5 (47.9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247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CD6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0 (0.69-0.9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E34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4</w:t>
            </w:r>
          </w:p>
        </w:tc>
      </w:tr>
      <w:tr w:rsidR="001C491B" w:rsidRPr="00BD38EA" w14:paraId="1562399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D21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’s health insuranc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3B7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CA7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7A8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D50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3FA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86BBB6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581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EBA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71 (14.6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5CC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0 (52.6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F73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2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BAC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039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47AB4D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1D3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5C7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97 (85.3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DFE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34 (53.5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9F7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B6C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1 (0.87-1.1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D79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23</w:t>
            </w:r>
          </w:p>
        </w:tc>
      </w:tr>
      <w:tr w:rsidR="001C491B" w:rsidRPr="00BD38EA" w14:paraId="7ABFD45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AFC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 of birth control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8CA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C11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F10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C44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968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A581BE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E2A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DA6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41 (55.0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D64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42 (53.3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2DE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3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591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E2A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A24D6E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6B7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ACA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81 (51.3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9F3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52 (52.3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2BE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B01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8 (0.87-1.0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D36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5</w:t>
            </w:r>
          </w:p>
        </w:tc>
      </w:tr>
      <w:tr w:rsidR="001C491B" w:rsidRPr="00BD38EA" w14:paraId="348313F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515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Does not know / Does not respon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32A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2 (3.6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B4A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7 (64.2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C31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C03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0 (0.95-1.5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F7C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23</w:t>
            </w:r>
          </w:p>
        </w:tc>
      </w:tr>
      <w:tr w:rsidR="001C491B" w:rsidRPr="00BD38EA" w14:paraId="4293588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A49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eastfed immediately after birth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7DF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0E3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5BD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4D5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8F1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B5D38C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ED3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489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44 (70.5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F0F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50 (53.3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0B1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3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8FF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581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469F88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75DB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1D4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67 (22.3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366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42 (53.1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0DE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DDE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9 (0.87-1.1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494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7</w:t>
            </w:r>
          </w:p>
        </w:tc>
      </w:tr>
      <w:tr w:rsidR="001C491B" w:rsidRPr="00BD38EA" w14:paraId="7B2E323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C3F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Does not know / Does not respon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60D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5 (7.1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8D6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9 (57.6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102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149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8 (0.89-1.3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953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28</w:t>
            </w:r>
          </w:p>
        </w:tc>
      </w:tr>
      <w:tr w:rsidR="001C491B" w:rsidRPr="00BD38EA" w14:paraId="06ACB94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AD5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’s health control within 6 months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CD8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959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FB7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680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D5E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A4A1F9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127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wice or mor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3D1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93 (51.0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723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37 (56.8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C1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53E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925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B2749F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C35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Onc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E3B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01 (17.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51D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4 (51.7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042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8F8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1 (0.78-1.0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F01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23</w:t>
            </w:r>
          </w:p>
        </w:tc>
      </w:tr>
      <w:tr w:rsidR="001C491B" w:rsidRPr="00BD38EA" w14:paraId="2B7A3908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727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D76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68 (31.6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D0B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82 (49.4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284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8BF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7 (0.76-0.9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E1A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29</w:t>
            </w:r>
          </w:p>
        </w:tc>
      </w:tr>
      <w:tr w:rsidR="001C491B" w:rsidRPr="00BD38EA" w14:paraId="237D653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A35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sited by community care technicians within 6 months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829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BF3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0A0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C4D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7AD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6F56BB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C44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53A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32 (40.8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0DE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37 (59.0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E6B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5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9A2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5DB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090EB8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CF0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217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36 (59.1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E23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94 (57.7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1CB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7B6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7 (0.84-1.1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0F9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55</w:t>
            </w:r>
          </w:p>
        </w:tc>
      </w:tr>
      <w:tr w:rsidR="001C491B" w:rsidRPr="00BD38EA" w14:paraId="6967043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3B1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 weighted and measured at the health center within 6 months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98C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DA3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955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268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1A2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95BC32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693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EAC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29 (79.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A9A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05 (54.3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CDE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00E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D21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1FCA5D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A65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F6E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1 (20.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B91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4 (51.4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7CD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745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4 (0.82-1.0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E97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29</w:t>
            </w:r>
          </w:p>
        </w:tc>
      </w:tr>
      <w:tr w:rsidR="001C491B" w:rsidRPr="00BD38EA" w14:paraId="2344DA4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1B1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ing iron for preventing anemi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1FB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D42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7F4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210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F4C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7EB259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7C7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63D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04 (35.6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89B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32 (57.4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3F4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4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46E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04E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815BCB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D393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D16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728 (64.3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BE1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73 (51.2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A31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681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9 (0.79-0.9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55A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42</w:t>
            </w:r>
          </w:p>
        </w:tc>
      </w:tr>
      <w:tr w:rsidR="001C491B" w:rsidRPr="00BD38EA" w14:paraId="7984EFF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722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FCF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862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C03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D85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840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A0CF7B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7B41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EASTFEEDING AND CARE PRACTICE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5E2C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AAEB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D469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A243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B1FB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 </w:t>
            </w:r>
          </w:p>
        </w:tc>
      </w:tr>
      <w:tr w:rsidR="001C491B" w:rsidRPr="00BD38EA" w14:paraId="3B89BAD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01F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 to what age of your child did you breastfed him/her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313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74E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9F2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471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B4C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DC7C9EB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8D3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re than a yea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9A0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46 (88.4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958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56 (53.1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C68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4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7C7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47F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C69591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2B0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rom 6 months to a yea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AA5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4 (9.6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AC4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4 (56.1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926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A5D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5 (0.88-1.2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8E3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34</w:t>
            </w:r>
          </w:p>
        </w:tc>
      </w:tr>
      <w:tr w:rsidR="001C491B" w:rsidRPr="00BD38EA" w14:paraId="74899F78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153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Less than 6 month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4A0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3 (1.9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E76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5 (65.2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33B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7A8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2 (0.9-1.6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697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87</w:t>
            </w:r>
          </w:p>
        </w:tc>
      </w:tr>
      <w:tr w:rsidR="001C491B" w:rsidRPr="00BD38EA" w14:paraId="07B3F0D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A2F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the child is sick, the father helps you to take care of him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4F9C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819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1A5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095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719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25F5EA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2DA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DBB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26 (81.7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49E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93 (53.2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333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7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322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F1C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70EC5AB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BE3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BDC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07 (18.2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DED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0 (53.1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1D5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C19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9 (0.86-1.1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49F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79</w:t>
            </w:r>
          </w:p>
        </w:tc>
      </w:tr>
      <w:tr w:rsidR="001C491B" w:rsidRPr="00BD38EA" w14:paraId="3344E6D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1B8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take your kid to a health facility, you ask the father for permiss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947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2FD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DF5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E7E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38B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39F7D4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044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CB6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784 (69.2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A78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00 (51.0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CAC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2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061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6DD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095FFE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8C9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81F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48 (30.7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0B7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03 (58.3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B90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8D6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4 (1.02-1.2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4B7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19</w:t>
            </w:r>
          </w:p>
        </w:tc>
      </w:tr>
      <w:tr w:rsidR="001C491B" w:rsidRPr="00BD38EA" w14:paraId="4A759D58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654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buy medicines for your kid, you need money from the fathe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057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B58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AE1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B57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B16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62624B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215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07C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04 (26.9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633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48 (48.6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18F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6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284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2D7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9168BC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A0E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93A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23 (73.0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A64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51 (54.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2E3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873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2 (0.98-1.2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FCC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77</w:t>
            </w:r>
          </w:p>
        </w:tc>
      </w:tr>
      <w:tr w:rsidR="001C491B" w:rsidRPr="00BD38EA" w14:paraId="2F6B1C7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31B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 you use to wash your hands?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578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868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B04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901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CFF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780A010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682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oa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999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89 (83.1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53B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34 (53.9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FBE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2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DE5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123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4599D38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983E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omething other than soa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9CD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2 (1.8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04F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 (45.4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9DE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15D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4 (0.53-1.3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7CB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65</w:t>
            </w:r>
          </w:p>
        </w:tc>
      </w:tr>
      <w:tr w:rsidR="001C491B" w:rsidRPr="00BD38EA" w14:paraId="36EA194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3E3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Just wate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B74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79 (15.0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80E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6 (53.6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BF2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60C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9 (0.85-1.1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02B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29</w:t>
            </w:r>
          </w:p>
        </w:tc>
      </w:tr>
      <w:tr w:rsidR="001C491B" w:rsidRPr="00BD38EA" w14:paraId="14C58FC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767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hing fruits before eatin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793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259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616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8C1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737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A931B8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55D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6B8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42 (97.0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0F8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14 (53.7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80F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4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209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A4F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A4CE72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1A6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A2A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5 (2.9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CF2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7 (48.5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816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1B4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0 (0.63-1.2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1CC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64</w:t>
            </w:r>
          </w:p>
        </w:tc>
      </w:tr>
      <w:tr w:rsidR="001C491B" w:rsidRPr="00BD38EA" w14:paraId="512DCDA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020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ave the food to room temperature for 4 hours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F91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E20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2DF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58B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15B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B3BE2C0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38E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3A2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62 (56.4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DF8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62 (54.6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42E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BA5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9A0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2E52DE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CD8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453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10 (53.5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A63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66 (52.1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936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AC6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5 (0.85-1.0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E62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92</w:t>
            </w:r>
          </w:p>
        </w:tc>
      </w:tr>
      <w:tr w:rsidR="001C491B" w:rsidRPr="00BD38EA" w14:paraId="0D9ABBC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BDB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raw food in contact with cooked foo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2EE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3AA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A6F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B94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FD2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236B21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94E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7DA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736 (63.0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BB3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95 (53.6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4D9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8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23F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CEF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D8CC258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F61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143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31 (36.9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54C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31 (53.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FF0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68A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9 (0.89-1.1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1EF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81</w:t>
            </w:r>
          </w:p>
        </w:tc>
      </w:tr>
      <w:tr w:rsidR="001C491B" w:rsidRPr="00BD38EA" w14:paraId="4F20886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65D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il the water before drinking it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A19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694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F54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83E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157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95E02C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32F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C2C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43 (71.9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746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71 (55.8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90E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D75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EE4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F58B868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2B7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636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29 (28.0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5B9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57 (47.7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005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506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5 (0.75-0.9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E20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16</w:t>
            </w:r>
          </w:p>
        </w:tc>
      </w:tr>
      <w:tr w:rsidR="001C491B" w:rsidRPr="00BD38EA" w14:paraId="10BE2EB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43B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ther works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F72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A96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8F2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015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701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47B07A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FE7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49E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22 (45.2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2CA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03 (58.0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63A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CF9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DBD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DC6A52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246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6CB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32 (54.7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CA1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19 (50.4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199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AC8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6 (0.78-0.9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F97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1</w:t>
            </w:r>
          </w:p>
        </w:tc>
      </w:tr>
      <w:tr w:rsidR="001C491B" w:rsidRPr="00BD38EA" w14:paraId="6F460D8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334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ther works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763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487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DC7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95E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7C2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033B9E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B4F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1A0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29 (76.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941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41 (53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4C1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7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924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B24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89A0A1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00D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B54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9 (23.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A8A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35 (54.2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078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9F5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1 (0.89-1.1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53A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76</w:t>
            </w:r>
          </w:p>
        </w:tc>
      </w:tr>
      <w:tr w:rsidR="001C491B" w:rsidRPr="00BD38EA" w14:paraId="2A6B4EE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B99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father gave you money to support the kid on the last 12 months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E09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1CE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045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2E5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22D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4B56D1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CCD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DEB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90 (88.6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5DA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16 (52.1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CDB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3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137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672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F0E253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570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962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7 (11.3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C08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79 (52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74E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9F8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9 (1.03-1.3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12C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19</w:t>
            </w:r>
          </w:p>
        </w:tc>
      </w:tr>
      <w:tr w:rsidR="001C491B" w:rsidRPr="00BD38EA" w14:paraId="030D33BB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E55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ren under the age of five on the household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8C2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765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5D4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D0F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919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6DC45AB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4E6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 or 2 childre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55A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30 (96.2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14E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04 (53.4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93D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8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71D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BFF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82D367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69F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 or mor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09F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4 (3.7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462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8 (63.6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493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912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9 (0.94-1.4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43E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37</w:t>
            </w:r>
          </w:p>
        </w:tc>
      </w:tr>
      <w:tr w:rsidR="001C491B" w:rsidRPr="00BD38EA" w14:paraId="5929DEE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072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sons taking care of the child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95D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6E0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7FC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8D1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AEF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161F97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D4A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 or mor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EB6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76 (23.8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6EE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40 (50.7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9A7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32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8FF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E4E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83C061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B376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 person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10C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92 (51.1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7C6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14 (53.0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4F6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60B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4 (0.91-1.2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F43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29</w:t>
            </w:r>
          </w:p>
        </w:tc>
      </w:tr>
      <w:tr w:rsidR="001C491B" w:rsidRPr="00BD38EA" w14:paraId="71AAF12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D8F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e pers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B82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90 (25.0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436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5 (56.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913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D9C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2 (0.96-1.3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59C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43</w:t>
            </w:r>
          </w:p>
        </w:tc>
      </w:tr>
      <w:tr w:rsidR="001C491B" w:rsidRPr="00BD38EA" w14:paraId="6C1FC45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DC7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ily time to prepare food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0B7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913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0C0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431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13E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A326A0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BB4D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re than 120 minut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6C5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23 (53.2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A72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15 (50.5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DFE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7F6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480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D61964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191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61 to 119 minut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121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3 (10.5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3B8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3 (51.2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5EF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E04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1 (0.83-1.2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0CC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94</w:t>
            </w:r>
          </w:p>
        </w:tc>
      </w:tr>
      <w:tr w:rsidR="001C491B" w:rsidRPr="00BD38EA" w14:paraId="46F6FC3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BCB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Up to 60 minut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43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23 (36.1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24C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50 (59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F55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8E3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6 (1.04-1.3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2FF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6</w:t>
            </w:r>
          </w:p>
        </w:tc>
      </w:tr>
      <w:tr w:rsidR="001C491B" w:rsidRPr="00BD38EA" w14:paraId="33D9191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287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ily time to feed the child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5C0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593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059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9E4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6EE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A12215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4F4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re than 60 minut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8BB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90 (26.2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EB4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56 (53.7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514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3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751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059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433AB7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A66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1 to 60 minut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B16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14 (28.3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C38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9 (53.8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658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16A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0 (0.86-1.1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F55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94</w:t>
            </w:r>
          </w:p>
        </w:tc>
      </w:tr>
      <w:tr w:rsidR="001C491B" w:rsidRPr="00BD38EA" w14:paraId="743E2C8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639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Up to 30 minut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B1F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02 (45.3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DC6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61 (51.9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21D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520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6 (0.84-1.1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919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623</w:t>
            </w:r>
          </w:p>
        </w:tc>
      </w:tr>
      <w:tr w:rsidR="001C491B" w:rsidRPr="00BD38EA" w14:paraId="0DC0F93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C72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ily time spent playing with the child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FF1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83C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426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825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39A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E627F9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61C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re than 60 minut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766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08 (27.1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B50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4 (53.2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6BF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4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B2D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4F9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90527F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A9F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1 to 60 minut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F22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45 (39.1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9DB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0 (53.9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C15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A38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1 (0.88-1.1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877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53</w:t>
            </w:r>
          </w:p>
        </w:tc>
      </w:tr>
      <w:tr w:rsidR="001C491B" w:rsidRPr="00BD38EA" w14:paraId="5C0DA63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D26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Up to 30 minut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583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83 (33.7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02A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02 (52.7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D3B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360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9 (0.86-1.1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770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95</w:t>
            </w:r>
          </w:p>
        </w:tc>
      </w:tr>
      <w:tr w:rsidR="001C491B" w:rsidRPr="00BD38EA" w14:paraId="1DC16A9B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D2E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rly initiation of breastfeeding: Children who were breastfed within the first hour of life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189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652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EB1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2A8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ED0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136DB4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38B3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 - First hour of lif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545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36 (73.7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1AA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47 (53.4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1CB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7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59D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B5E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9B6D188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03A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 - More than one hour of lif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840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98 (26.2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6F3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59 (53.3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726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D8A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9 (0.88-1.1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423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73</w:t>
            </w:r>
          </w:p>
        </w:tc>
      </w:tr>
      <w:tr w:rsidR="001C491B" w:rsidRPr="00BD38EA" w14:paraId="3CEAE19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125E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ed breastfeeding: you continued to breastfeed the child from 6 months of ag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AE9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D6B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868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6EB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613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7B63B1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FAF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684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60 (97.0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A0B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20 (53.4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D28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4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A87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BD0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94643F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A5C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23D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5 (2.9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246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1 (6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599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A4F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2 (0.85-1.4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3B0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11</w:t>
            </w:r>
          </w:p>
        </w:tc>
      </w:tr>
      <w:tr w:rsidR="001C491B" w:rsidRPr="00BD38EA" w14:paraId="38BCAD7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C68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clusive breastfeeding: children who were </w:t>
            </w: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xclusively breastfed before reaching 6 months of ag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F4D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BBD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EC5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BF3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995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B31E43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A38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22F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44 (86.7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756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52 (52.8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230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6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386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B89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16AACA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8D3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2C4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0 (13.2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52D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4 (58.7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369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C81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1 (0.96-1.2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679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46</w:t>
            </w:r>
          </w:p>
        </w:tc>
      </w:tr>
      <w:tr w:rsidR="001C491B" w:rsidRPr="00BD38EA" w14:paraId="042768D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31E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oduction to food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489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318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DB9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1DB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66E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F731F5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DA71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t 6 month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226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99 (51.8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7A3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21 (53.5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B38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2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C99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4CC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9FBD74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586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re than 6 month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450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29 (37.1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C60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26 (52.6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179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F14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8 (0.87-1.1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AFD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74</w:t>
            </w:r>
          </w:p>
        </w:tc>
      </w:tr>
      <w:tr w:rsidR="001C491B" w:rsidRPr="00BD38EA" w14:paraId="57992E1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2C9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efore 6 month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567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7 (1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53F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72 (56.6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4BA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E5E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5 (0.89-1.2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135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15</w:t>
            </w:r>
          </w:p>
        </w:tc>
      </w:tr>
      <w:tr w:rsidR="001C491B" w:rsidRPr="00BD38EA" w14:paraId="1D771AA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A5D2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ction to porridges, fruits, and vegetables (semisolid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ACD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576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ACB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897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FDB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45815E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D22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t 6 month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146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83 (42.4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C05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61 (54.0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9CB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8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238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D6B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FEB8D3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111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re than 6 month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AFA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79 (50.8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E0C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03 (52.3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D11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520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6 (0.86-1.0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A03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79</w:t>
            </w:r>
          </w:p>
        </w:tc>
      </w:tr>
      <w:tr w:rsidR="001C491B" w:rsidRPr="00BD38EA" w14:paraId="761D7DB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50B6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efore 6 month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91B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76 (6.6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050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7 (61.8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C3F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C07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4 (0.94-1.3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FC0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75</w:t>
            </w:r>
          </w:p>
        </w:tc>
      </w:tr>
      <w:tr w:rsidR="001C491B" w:rsidRPr="00BD38EA" w14:paraId="6FD870E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1DD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oduction to meat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8FD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9AB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A71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F45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A9A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3FB67E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FB30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t 6 month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98B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43 (83.3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6C6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01 (53.1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E06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7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696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E2B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8B559A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749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re than 6 month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C27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4 (14.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C06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5 (57.9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E3F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A12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9 (0.94-1.2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F29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38</w:t>
            </w:r>
          </w:p>
        </w:tc>
      </w:tr>
      <w:tr w:rsidR="001C491B" w:rsidRPr="00BD38EA" w14:paraId="5F36AA90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8B9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efore 6 month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333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 (2.1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69E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4 (58.3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59A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2A1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9 (0.77-1.5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A18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94</w:t>
            </w:r>
          </w:p>
        </w:tc>
      </w:tr>
      <w:tr w:rsidR="001C491B" w:rsidRPr="00BD38EA" w14:paraId="2FBA3CE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385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s parasites - </w:t>
            </w:r>
            <w:proofErr w:type="spellStart"/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ro</w:t>
            </w:r>
            <w:proofErr w:type="spellEnd"/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6BB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3C9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CA7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02C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A9E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1DECBA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CA3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CCE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70 (49.3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0F8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96 (51.9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F58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3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1D9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3D5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4C96CF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F92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F53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86 (50.6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792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30 (56.3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9BA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032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8 (0.97-1.2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C37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36</w:t>
            </w:r>
          </w:p>
        </w:tc>
      </w:tr>
      <w:tr w:rsidR="001C491B" w:rsidRPr="00BD38EA" w14:paraId="23A0C1D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3D8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s parasites - copro-concentrate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89A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F60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2CD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9DE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B62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EBF311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66D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2B1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67 (49.0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A55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95 (52.0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ED9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5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998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1B4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AA86FAB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9DE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1FC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89 (50.9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CB8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31 (56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A0A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E90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8 (0.97-1.2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DB9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56</w:t>
            </w:r>
          </w:p>
        </w:tc>
      </w:tr>
      <w:tr w:rsidR="001C491B" w:rsidRPr="00BD38EA" w14:paraId="5E0D3B5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F35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ther has obesity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88D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E00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D43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5A7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2CD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903F81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C03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Underweight or normal rang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D39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18 (52.3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6C3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93 (56.5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E10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6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B71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B64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0EE0B4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61D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Overweight or obesit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61C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72 (47.6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EB4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39 (50.6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C52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4D0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9 (0.79-1.0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EA4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63</w:t>
            </w:r>
          </w:p>
        </w:tc>
      </w:tr>
      <w:tr w:rsidR="001C491B" w:rsidRPr="00BD38EA" w14:paraId="3338266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4A7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etary diversity in children from 6 to 23 months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614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43B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D7C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3FA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1ED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801FE9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006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ood groups ≥ 4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581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06 (83.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610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9 (48.0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B20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62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420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3EA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4D6CFB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6E4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ood groups ≤ 4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4C9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1 (16.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42E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8 (43.0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700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D42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1 (0.62-1.3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94B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636</w:t>
            </w:r>
          </w:p>
        </w:tc>
      </w:tr>
      <w:tr w:rsidR="001C491B" w:rsidRPr="00BD38EA" w14:paraId="0CE11A4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E29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the child being breastfed - children 6 to 23 months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BAC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80A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D71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5A1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B17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ADBA0E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7C18" w14:textId="77777777" w:rsidR="001C491B" w:rsidRPr="00BD38EA" w:rsidRDefault="001C491B" w:rsidP="00C904E7">
            <w:pPr>
              <w:spacing w:after="0" w:line="240" w:lineRule="auto"/>
              <w:ind w:left="708" w:hanging="7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eing breastfe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72F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42 (56.5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79A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7 (47.1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611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5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DCF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C44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40ECD2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3C4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t being breastfe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FD3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9 (43.4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A16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1 (46.7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0E9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AD0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9 (0.76-1.2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5D8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51</w:t>
            </w:r>
          </w:p>
        </w:tc>
      </w:tr>
      <w:tr w:rsidR="001C491B" w:rsidRPr="00BD38EA" w14:paraId="75F97D1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F59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imum meal frequency in lactating children 6 to 23 months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5FB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43C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C6E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0F1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F0D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79A817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0D2B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bove minimum frequenc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9DF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4 (87.0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93F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6 (49.1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8F4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2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6BD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F6E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EE12A4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76C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It does not reach the minimum frequenc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04F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7 (12.9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580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 (29.4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0E5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FA9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9 (0.27-1.2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A03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187</w:t>
            </w:r>
          </w:p>
        </w:tc>
      </w:tr>
      <w:tr w:rsidR="001C491B" w:rsidRPr="00BD38EA" w14:paraId="3BCC0AD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0228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imum meal frequency in non-lactating children 6 to 23 months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D0D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9CB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156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6F0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528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579272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F01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bove minimum frequenc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2EA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7 (55.8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41B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3 (40.3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DD4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7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76B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169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B9D871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E94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It does not reach the minimum frequenc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AC1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5 (44.1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FF1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3 (45.1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F90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D7F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6 (0.82-1.9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D93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79</w:t>
            </w:r>
          </w:p>
        </w:tc>
      </w:tr>
      <w:tr w:rsidR="001C491B" w:rsidRPr="00BD38EA" w14:paraId="77D2268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759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D03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785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AD0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807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770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6F2CC1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CAF4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OLOGICAL CHARACTERISTIC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C430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44B6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D323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D321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8683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C"/>
              </w:rPr>
              <w:t> </w:t>
            </w:r>
          </w:p>
        </w:tc>
      </w:tr>
      <w:tr w:rsidR="001C491B" w:rsidRPr="00BD38EA" w14:paraId="6CD3B0DB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4EF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ex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898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456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451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A60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1B2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98EE73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A2B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1D2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03 (50.0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471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44 (57.0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125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F95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2EA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42A9F1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596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ini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34B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01 (49.9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F1D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02 (50.2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B8C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80B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8 (0.79-0.9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EDD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18</w:t>
            </w:r>
          </w:p>
        </w:tc>
      </w:tr>
      <w:tr w:rsidR="001C491B" w:rsidRPr="00BD38EA" w14:paraId="5C01D85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CF2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116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BC9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BA3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880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604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B3E49B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4DB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-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33F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1 (5.0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CBE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1 (34.4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F45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B4B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4A1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2ADDAF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FB02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3-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8F8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29 (19.0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F85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5 (50.2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0F7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938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45 (1-2.1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943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45</w:t>
            </w:r>
          </w:p>
        </w:tc>
      </w:tr>
      <w:tr w:rsidR="001C491B" w:rsidRPr="00BD38EA" w14:paraId="3C9B9D7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144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5-3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3DB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34 (27.7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5F5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15 (64.3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2A2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234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86 (1.31-2.6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90C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1</w:t>
            </w:r>
          </w:p>
        </w:tc>
      </w:tr>
      <w:tr w:rsidR="001C491B" w:rsidRPr="00BD38EA" w14:paraId="704D898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3F9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7-4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2C2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11 (17.5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3CD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0 (52.1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1DE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0A0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51 (1.04-2.1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543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28</w:t>
            </w:r>
          </w:p>
        </w:tc>
      </w:tr>
      <w:tr w:rsidR="001C491B" w:rsidRPr="00BD38EA" w14:paraId="36B3172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126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49-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9D1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69 (30.6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403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85 (50.1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7B2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EE2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45 (1.01-2.0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C1A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41</w:t>
            </w:r>
          </w:p>
        </w:tc>
      </w:tr>
      <w:tr w:rsidR="001C491B" w:rsidRPr="00BD38EA" w14:paraId="7363BB40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49A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ther's age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088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E47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4C2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401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F28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EED668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70A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3-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677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77 (41.5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63C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34 (49.0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50D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4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EF1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707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AF5858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C08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6-3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D39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44 (38.7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AFE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50 (56.3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1FC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1BB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4 (1.01-1.2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101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28</w:t>
            </w:r>
          </w:p>
        </w:tc>
      </w:tr>
      <w:tr w:rsidR="001C491B" w:rsidRPr="00BD38EA" w14:paraId="39B0874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DFE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6 or mor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C80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26 (19.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D0D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9 (57.0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9E7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327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6 (1.00-1.3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F28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41</w:t>
            </w:r>
          </w:p>
        </w:tc>
      </w:tr>
      <w:tr w:rsidR="001C491B" w:rsidRPr="00BD38EA" w14:paraId="6162C2A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442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 heigh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5CD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C26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A24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C58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95C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FEC0C3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1B3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 = 150 cm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324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35 (52.7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75B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84 (44.7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59A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49E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6AB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7233BDD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0E4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&lt;150 cm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203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69 (47.2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0CF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62 (63.6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EBD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D40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42 (1.27-1.5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946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</w:tr>
      <w:tr w:rsidR="001C491B" w:rsidRPr="00BD38EA" w14:paraId="5E69A36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77B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ze of the child at birth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3BB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B6B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C03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562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3AD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4CFCC9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509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Very larg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07E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39 (11.5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E83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2 (37.4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0BE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83E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F19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A36E6E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357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verage siz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0A4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756 (6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C6F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93 (51.9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1AB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A2E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38 (1.11-1.7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FE8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4</w:t>
            </w:r>
          </w:p>
        </w:tc>
      </w:tr>
      <w:tr w:rsidR="001C491B" w:rsidRPr="00BD38EA" w14:paraId="6B275C7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DB9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Very small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141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66 (22.1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9B3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75 (65.7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52E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E07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75 (1.39-2.2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AF4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</w:tr>
      <w:tr w:rsidR="001C491B" w:rsidRPr="00BD38EA" w14:paraId="1363206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0BB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Don't know / don't remembe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33E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9 (3.2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90B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 (61.5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884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EB8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64 (1.18-2.2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5F4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3</w:t>
            </w:r>
          </w:p>
        </w:tc>
      </w:tr>
      <w:tr w:rsidR="001C491B" w:rsidRPr="00BD38EA" w14:paraId="285DBE5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07C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hildren by mothe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6C1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299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614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5E9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C95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D8E6E6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B7C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 1-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C1D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83 (58.5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C3E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26 (47.7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248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BCD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585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35EF9F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587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 3-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26F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15 (27.0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F27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80 (57.1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175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591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9 (1.05-1.3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054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4</w:t>
            </w:r>
          </w:p>
        </w:tc>
      </w:tr>
      <w:tr w:rsidR="001C491B" w:rsidRPr="00BD38EA" w14:paraId="281ABD7B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40A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 ≥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7B9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8 (14.4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4FA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6 (69.0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07F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64C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44 (1.27-1.6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076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</w:tr>
      <w:tr w:rsidR="001C491B" w:rsidRPr="00BD38EA" w14:paraId="7C069C3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E0F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rhea in the past 6 month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2FE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B34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666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7A8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33B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E83009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0F6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587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29 (43.9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2DE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69 (50.8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205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2AE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D6F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331D9B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8D3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 to 2 tim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F67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71 (30.8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C0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83 (49.3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980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900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97 (0.84-1.1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DCF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654</w:t>
            </w:r>
          </w:p>
        </w:tc>
      </w:tr>
      <w:tr w:rsidR="001C491B" w:rsidRPr="00BD38EA" w14:paraId="376C6360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E20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re than 2 tim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ED6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77 (23.0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32E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78 (64.2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A16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01C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6 (1.11-1.4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B6B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</w:tr>
      <w:tr w:rsidR="001C491B" w:rsidRPr="00BD38EA" w14:paraId="69240C60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373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Don't know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DF1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6 (2.1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B36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 (61.5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EFB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B27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1 (0.88-1.6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820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36</w:t>
            </w:r>
          </w:p>
        </w:tc>
      </w:tr>
      <w:tr w:rsidR="001C491B" w:rsidRPr="00BD38EA" w14:paraId="398BB8F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A3C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livery time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E30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C75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8D3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1FB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689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B7B0B58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260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omplete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119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58 (76.8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C46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44 (51.7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17C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43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0DC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8FB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6D6797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05F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ostmatur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83C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3 (2.9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928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5 (45.4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37F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D0D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7 (0.60-1.2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F1F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03</w:t>
            </w:r>
          </w:p>
        </w:tc>
      </w:tr>
      <w:tr w:rsidR="001C491B" w:rsidRPr="00BD38EA" w14:paraId="437346D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E14E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rematur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EF5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25 (20.1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33F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5 (55.5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CC7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CD3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7 (0.93-1.2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9F7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98</w:t>
            </w:r>
          </w:p>
        </w:tc>
      </w:tr>
      <w:tr w:rsidR="001C491B" w:rsidRPr="00BD38EA" w14:paraId="4293A67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58D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id weighted at birth 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BC1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C0F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418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DA8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1CC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70CFD9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AEC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945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70 (57.7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4A4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44 (51.3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D91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03C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597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0D8DB6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9D3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120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6 (14.3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E9A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9 (65.6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D9C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6C6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7 (1.12-1.4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B0F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</w:tr>
      <w:tr w:rsidR="001C491B" w:rsidRPr="00BD38EA" w14:paraId="1756F0EA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5CDB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Don't know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DFE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24 (27.9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C01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8 (51.8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D84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CB8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0 (0.88-1.1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C84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8</w:t>
            </w:r>
          </w:p>
        </w:tc>
      </w:tr>
      <w:tr w:rsidR="001C491B" w:rsidRPr="00BD38EA" w14:paraId="22FF84D0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0AA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rth interval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E47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7E0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5DC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A4F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588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3CFED9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F6B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Over 4 year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3AB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41 (50.3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85A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84 (53.9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4B4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0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138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14C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52A850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B848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 to 4 year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85B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38 (35.1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5A3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45 (60.9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19C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64F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2 (0.98-1.3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661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92</w:t>
            </w:r>
          </w:p>
        </w:tc>
      </w:tr>
      <w:tr w:rsidR="001C491B" w:rsidRPr="00BD38EA" w14:paraId="3A45618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37D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Less than 2 year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E19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8 (14.4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429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9 (60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469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ABC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1 (0.92-1.3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CF7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55</w:t>
            </w:r>
          </w:p>
        </w:tc>
      </w:tr>
      <w:tr w:rsidR="001C491B" w:rsidRPr="00BD38EA" w14:paraId="0D8524F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223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emia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EF0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9ED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240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078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82C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C7E182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71E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1C1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65 (77.6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2CD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41 (52.0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29E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B82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78A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EE7A13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714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99F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89 (22.3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C63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2 (59.2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C62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EEF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3 (0.99-1.3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F61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68</w:t>
            </w:r>
          </w:p>
        </w:tc>
      </w:tr>
      <w:tr w:rsidR="001C491B" w:rsidRPr="00BD38EA" w14:paraId="6CEA088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0215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s you took the child to the health center in the last 6 months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756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C5F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3F0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80EE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E35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48BBCB6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C67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re than twic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9FF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71 (23.0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821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7 (61.6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E75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100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EBE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F88963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753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 to 2 tim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D7A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80 (40.7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7BA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60 (54.1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988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567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87 (0.77-0.9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3B4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43</w:t>
            </w:r>
          </w:p>
        </w:tc>
      </w:tr>
      <w:tr w:rsidR="001C491B" w:rsidRPr="00BD38EA" w14:paraId="501960B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6D00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C06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26 (36.1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398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06 (48.3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E12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F2C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8 (0.68-0.8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87D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</w:tr>
      <w:tr w:rsidR="001C491B" w:rsidRPr="00BD38EA" w14:paraId="3488DB5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868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any times has the child been hospitalized in the last year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C36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490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0F4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9F3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DB3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4D02FE82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773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22B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89 (91.5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A6F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79 (53.1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1B6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6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93B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988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7810C8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930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 to 2 tim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1AA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1 (7.6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97EB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0 (54.9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056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79D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3 (0.85-1.2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DCA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74</w:t>
            </w:r>
          </w:p>
        </w:tc>
      </w:tr>
      <w:tr w:rsidR="001C491B" w:rsidRPr="00BD38EA" w14:paraId="650E0CA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608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re than twic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BBF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 (0.8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DC2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 (9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B3C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FEC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69 (1.36-2.0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74A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</w:tr>
      <w:tr w:rsidR="001C491B" w:rsidRPr="00BD38EA" w14:paraId="6B012C84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ECB5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s the child has had parasites in the past 6 months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C2A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836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523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0AD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19F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525A652F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BED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ED6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76 (70.6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BA0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77 (48.0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11F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D02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5FA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EF99EAC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A74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 to 2 tim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E5A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23 (27.3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FA6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39 (62.3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67F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DA2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9 (1.13-1.4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D95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</w:tr>
      <w:tr w:rsidR="001C491B" w:rsidRPr="00BD38EA" w14:paraId="0090690D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EB9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re than twic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3DF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 (1.9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201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4 (87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5AD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86C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81 (1.48-2.2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563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</w:tr>
      <w:tr w:rsidR="001C491B" w:rsidRPr="00BD38EA" w14:paraId="1F0F816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C3A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 child has had parasites in the last yea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E24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036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3356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14C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DCE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05357E5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2803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C6C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21 (68.6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3893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00 (48.3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446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1DE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E65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1F502AB0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CBA7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 to 2 time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88E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62 (28.9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F6F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59 (60.6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D8F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4BE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25 (1.10-1.4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C465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</w:tr>
      <w:tr w:rsidR="001C491B" w:rsidRPr="00BD38EA" w14:paraId="45FDDA7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6D2A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re than twic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CC2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2 (2.4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FE7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7 (77.2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06F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604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59 (1.25-2.0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995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&lt;0.001</w:t>
            </w:r>
          </w:p>
        </w:tc>
      </w:tr>
      <w:tr w:rsidR="001C491B" w:rsidRPr="00BD38EA" w14:paraId="4D5ED489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560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at birth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313D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D8F0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38B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BF6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E234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090C98AE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581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re than 4 k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7A9F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 (2.8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0C09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 (4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B32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8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98A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8B4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3947CD47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110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etween 2.5 and 4 k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B7EE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03 (87.5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CC4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42 (46.8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76B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29C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17 (0.54-2.5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060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687</w:t>
            </w:r>
          </w:p>
        </w:tc>
      </w:tr>
      <w:tr w:rsidR="001C491B" w:rsidRPr="00BD38EA" w14:paraId="4994E333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E00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Less than 2.5 k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5D9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3 (9.5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E116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2 (66.6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FF87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C5A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66 (0.75-3.70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12FA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09</w:t>
            </w:r>
          </w:p>
        </w:tc>
      </w:tr>
      <w:tr w:rsidR="001C491B" w:rsidRPr="00BD38EA" w14:paraId="2BBC1CE0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0852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ze at birth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281B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401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999C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B4B1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948F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23A9A548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AC8408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46 cm or more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0BC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63 (79.7)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FE0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17 (44.49)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F3D8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8</w:t>
            </w:r>
          </w:p>
        </w:tc>
        <w:tc>
          <w:tcPr>
            <w:tcW w:w="9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650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0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D8C4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</w:tr>
      <w:tr w:rsidR="001C491B" w:rsidRPr="00BD38EA" w14:paraId="64610B61" w14:textId="77777777" w:rsidTr="00C904E7">
        <w:trPr>
          <w:trHeight w:val="227"/>
        </w:trPr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678F9" w14:textId="77777777" w:rsidR="001C491B" w:rsidRPr="00BD38EA" w:rsidRDefault="001C491B" w:rsidP="00C904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Less than 46 cm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BBCAD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7 (20.3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218FC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2 (62.69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530C0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BE7E1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.40 (1.12-1.77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B6A12" w14:textId="77777777" w:rsidR="001C491B" w:rsidRPr="00BD38EA" w:rsidRDefault="001C491B" w:rsidP="00C90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BD38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003</w:t>
            </w:r>
          </w:p>
        </w:tc>
      </w:tr>
    </w:tbl>
    <w:p w14:paraId="79FE7614" w14:textId="77777777" w:rsidR="00017BF5" w:rsidRPr="001C491B" w:rsidRDefault="001C491B" w:rsidP="001C491B">
      <w:pPr>
        <w:spacing w:after="0" w:line="240" w:lineRule="auto"/>
        <w:ind w:left="-567" w:firstLine="1275"/>
        <w:rPr>
          <w:rFonts w:ascii="Times New Roman" w:hAnsi="Times New Roman" w:cs="Times New Roman"/>
          <w:sz w:val="24"/>
          <w:szCs w:val="24"/>
          <w:lang w:val="en-US"/>
        </w:rPr>
      </w:pPr>
      <w:r w:rsidRPr="00BD38E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BD38EA">
        <w:rPr>
          <w:rFonts w:ascii="Times New Roman" w:hAnsi="Times New Roman" w:cs="Times New Roman"/>
          <w:sz w:val="24"/>
          <w:szCs w:val="24"/>
          <w:lang w:val="en-US"/>
        </w:rPr>
        <w:t xml:space="preserve">PR (95% CI)= Prevalence Ratio and 95% Confidence Interval </w:t>
      </w:r>
    </w:p>
    <w:sectPr w:rsidR="00017BF5" w:rsidRPr="001C491B" w:rsidSect="001C491B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353B90"/>
    <w:multiLevelType w:val="hybridMultilevel"/>
    <w:tmpl w:val="6B66810E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704ECC"/>
    <w:multiLevelType w:val="hybridMultilevel"/>
    <w:tmpl w:val="64800888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E35611"/>
    <w:multiLevelType w:val="hybridMultilevel"/>
    <w:tmpl w:val="3D74FD36"/>
    <w:lvl w:ilvl="0" w:tplc="F53235AA">
      <w:numFmt w:val="bullet"/>
      <w:lvlText w:val=""/>
      <w:lvlJc w:val="left"/>
      <w:pPr>
        <w:ind w:left="435" w:hanging="360"/>
      </w:pPr>
      <w:rPr>
        <w:rFonts w:ascii="Wingdings" w:eastAsiaTheme="minorHAnsi" w:hAnsi="Wingdings" w:cs="Calibri" w:hint="default"/>
        <w:color w:val="000000"/>
        <w:u w:val="single"/>
      </w:rPr>
    </w:lvl>
    <w:lvl w:ilvl="1" w:tplc="300A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3" w15:restartNumberingAfterBreak="0">
    <w:nsid w:val="7EF71285"/>
    <w:multiLevelType w:val="hybridMultilevel"/>
    <w:tmpl w:val="98CA2912"/>
    <w:lvl w:ilvl="0" w:tplc="0206F042">
      <w:numFmt w:val="bullet"/>
      <w:lvlText w:val=""/>
      <w:lvlJc w:val="left"/>
      <w:pPr>
        <w:ind w:left="405" w:hanging="360"/>
      </w:pPr>
      <w:rPr>
        <w:rFonts w:ascii="Wingdings" w:eastAsiaTheme="minorHAnsi" w:hAnsi="Wingdings" w:cs="Calibri" w:hint="default"/>
        <w:color w:val="000000"/>
      </w:rPr>
    </w:lvl>
    <w:lvl w:ilvl="1" w:tplc="300A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A6C"/>
    <w:rsid w:val="00017BF5"/>
    <w:rsid w:val="00096CF6"/>
    <w:rsid w:val="001C491B"/>
    <w:rsid w:val="001E5A2A"/>
    <w:rsid w:val="002507DA"/>
    <w:rsid w:val="003A01EE"/>
    <w:rsid w:val="00464A95"/>
    <w:rsid w:val="00556871"/>
    <w:rsid w:val="00651743"/>
    <w:rsid w:val="006C1F7A"/>
    <w:rsid w:val="00963A6C"/>
    <w:rsid w:val="00AC28C4"/>
    <w:rsid w:val="00C47E6F"/>
    <w:rsid w:val="00CE491C"/>
    <w:rsid w:val="00F6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4C377"/>
  <w15:docId w15:val="{5F190E19-8643-4D4D-A586-ADA951F6A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91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C491B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C49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C491B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1C491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491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491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C491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C491B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1C491B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1C4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65</Words>
  <Characters>15762</Characters>
  <Application>Microsoft Office Word</Application>
  <DocSecurity>0</DocSecurity>
  <Lines>131</Lines>
  <Paragraphs>37</Paragraphs>
  <ScaleCrop>false</ScaleCrop>
  <Company>Hewlett-Packard</Company>
  <LinksUpToDate>false</LinksUpToDate>
  <CharactersWithSpaces>18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ASA</dc:creator>
  <cp:keywords/>
  <dc:description/>
  <cp:lastModifiedBy>Maria Fernanda Rivadeneira</cp:lastModifiedBy>
  <cp:revision>2</cp:revision>
  <dcterms:created xsi:type="dcterms:W3CDTF">2022-04-03T03:45:00Z</dcterms:created>
  <dcterms:modified xsi:type="dcterms:W3CDTF">2022-04-03T03:45:00Z</dcterms:modified>
</cp:coreProperties>
</file>